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87A5" w14:textId="43AE2758" w:rsidR="00CF7078" w:rsidRDefault="00AB42B8">
      <w:r>
        <w:t xml:space="preserve">Appendix F. </w:t>
      </w:r>
      <w:r w:rsidR="0D94E642">
        <w:t>Protocol changes</w:t>
      </w:r>
    </w:p>
    <w:p w14:paraId="3C8ADEE8" w14:textId="77F5F6E3" w:rsidR="0D94E642" w:rsidRDefault="0D94E642" w:rsidP="7CA26179">
      <w:r>
        <w:t>The protocol is publicly available (</w:t>
      </w:r>
      <w:r w:rsidR="00AB42B8">
        <w:t>Bidonde 2022</w:t>
      </w:r>
      <w:r>
        <w:t xml:space="preserve">). This appendix lists the protocol changes made after the protocol had been </w:t>
      </w:r>
      <w:r w:rsidR="582D19CA">
        <w:t>finalised.</w:t>
      </w:r>
    </w:p>
    <w:p w14:paraId="1A7837F0" w14:textId="17569897" w:rsidR="7BB7AAAA" w:rsidRDefault="7BB7AAAA" w:rsidP="7BB7AAAA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7BB7AAAA" w14:paraId="54870D1A" w14:textId="77777777" w:rsidTr="1C57CD9B">
        <w:trPr>
          <w:trHeight w:val="300"/>
        </w:trPr>
        <w:tc>
          <w:tcPr>
            <w:tcW w:w="4508" w:type="dxa"/>
          </w:tcPr>
          <w:p w14:paraId="4625A8EC" w14:textId="28FF06F7" w:rsidR="1D0E6316" w:rsidRDefault="1D0E6316" w:rsidP="7BB7AAAA">
            <w:r>
              <w:t>Change</w:t>
            </w:r>
          </w:p>
        </w:tc>
        <w:tc>
          <w:tcPr>
            <w:tcW w:w="4508" w:type="dxa"/>
          </w:tcPr>
          <w:p w14:paraId="2ACC91E4" w14:textId="136F97A7" w:rsidR="1D0E6316" w:rsidRDefault="1D0E6316" w:rsidP="7BB7AAAA">
            <w:r>
              <w:t>Reason for change</w:t>
            </w:r>
          </w:p>
        </w:tc>
      </w:tr>
      <w:tr w:rsidR="1C57CD9B" w14:paraId="6BB7D856" w14:textId="77777777" w:rsidTr="1C57CD9B">
        <w:trPr>
          <w:trHeight w:val="300"/>
        </w:trPr>
        <w:tc>
          <w:tcPr>
            <w:tcW w:w="4508" w:type="dxa"/>
          </w:tcPr>
          <w:p w14:paraId="423FE562" w14:textId="7A90F87D" w:rsidR="5A8995A0" w:rsidRDefault="5A8995A0" w:rsidP="1C57CD9B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1C57CD9B">
              <w:rPr>
                <w:rFonts w:ascii="Calibri" w:eastAsia="Calibri" w:hAnsi="Calibri" w:cs="Calibri"/>
                <w:lang w:val="en-US"/>
              </w:rPr>
              <w:t>Eligibility criteria: outcomes</w:t>
            </w:r>
          </w:p>
        </w:tc>
        <w:tc>
          <w:tcPr>
            <w:tcW w:w="4508" w:type="dxa"/>
          </w:tcPr>
          <w:p w14:paraId="049F76E6" w14:textId="160D09F8" w:rsidR="5A8995A0" w:rsidRDefault="5A8995A0" w:rsidP="1C57CD9B">
            <w:r>
              <w:t>The wording of the two variations outcomes definitions were changed to make them clearer – the outcomes collected remain as intended.</w:t>
            </w:r>
          </w:p>
        </w:tc>
      </w:tr>
      <w:tr w:rsidR="7BB7AAAA" w14:paraId="096A60B6" w14:textId="77777777" w:rsidTr="1C57CD9B">
        <w:trPr>
          <w:trHeight w:val="300"/>
        </w:trPr>
        <w:tc>
          <w:tcPr>
            <w:tcW w:w="4508" w:type="dxa"/>
          </w:tcPr>
          <w:p w14:paraId="66AFC6F5" w14:textId="30218BA9" w:rsidR="1D0E6316" w:rsidRDefault="1D0E6316" w:rsidP="7BB7AAAA">
            <w:pPr>
              <w:spacing w:after="160" w:line="259" w:lineRule="auto"/>
              <w:rPr>
                <w:rFonts w:ascii="Calibri" w:eastAsia="Calibri" w:hAnsi="Calibri" w:cs="Calibri"/>
                <w:u w:val="single"/>
                <w:lang w:val="en-US"/>
              </w:rPr>
            </w:pPr>
            <w:r w:rsidRPr="7BB7AAAA">
              <w:rPr>
                <w:rFonts w:ascii="Calibri" w:eastAsia="Calibri" w:hAnsi="Calibri" w:cs="Calibri"/>
                <w:lang w:val="en-US"/>
              </w:rPr>
              <w:t>We limited inclusion of studies to those conducted in high income countries</w:t>
            </w:r>
          </w:p>
        </w:tc>
        <w:tc>
          <w:tcPr>
            <w:tcW w:w="4508" w:type="dxa"/>
          </w:tcPr>
          <w:p w14:paraId="418532AC" w14:textId="6EC33671" w:rsidR="7BB7AAAA" w:rsidRDefault="7BB7AAAA" w:rsidP="7BB7AAAA"/>
        </w:tc>
      </w:tr>
      <w:tr w:rsidR="43358053" w14:paraId="299628E2" w14:textId="77777777" w:rsidTr="1C57CD9B">
        <w:trPr>
          <w:trHeight w:val="300"/>
        </w:trPr>
        <w:tc>
          <w:tcPr>
            <w:tcW w:w="4508" w:type="dxa"/>
          </w:tcPr>
          <w:p w14:paraId="1A99672D" w14:textId="6797DE67" w:rsidR="5C493C6E" w:rsidRDefault="5C493C6E" w:rsidP="4335805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43358053">
              <w:rPr>
                <w:rFonts w:ascii="Calibri" w:eastAsia="Calibri" w:hAnsi="Calibri" w:cs="Calibri"/>
                <w:lang w:val="en-US"/>
              </w:rPr>
              <w:t>Changes to the naming of the eligible outcomes</w:t>
            </w:r>
          </w:p>
        </w:tc>
        <w:tc>
          <w:tcPr>
            <w:tcW w:w="4508" w:type="dxa"/>
          </w:tcPr>
          <w:p w14:paraId="4D89357F" w14:textId="62CC6C02" w:rsidR="5C493C6E" w:rsidRDefault="5C493C6E" w:rsidP="43358053">
            <w:r>
              <w:t>The outcome labels were clarified...</w:t>
            </w:r>
          </w:p>
        </w:tc>
      </w:tr>
      <w:tr w:rsidR="7BB7AAAA" w14:paraId="09DD1DA9" w14:textId="77777777" w:rsidTr="1C57CD9B">
        <w:trPr>
          <w:trHeight w:val="300"/>
        </w:trPr>
        <w:tc>
          <w:tcPr>
            <w:tcW w:w="4508" w:type="dxa"/>
          </w:tcPr>
          <w:p w14:paraId="67281780" w14:textId="6D99C656" w:rsidR="7BB7AAAA" w:rsidRDefault="3D6BB380" w:rsidP="7BB7AAAA">
            <w:r>
              <w:t>GRADE assessment of the certainty of the evidence</w:t>
            </w:r>
          </w:p>
        </w:tc>
        <w:tc>
          <w:tcPr>
            <w:tcW w:w="4508" w:type="dxa"/>
          </w:tcPr>
          <w:p w14:paraId="5FAA71F2" w14:textId="2392FFF2" w:rsidR="7BB7AAAA" w:rsidRDefault="3D6BB380" w:rsidP="5D7ED8C9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5D7ED8C9">
              <w:rPr>
                <w:rFonts w:ascii="Calibri" w:eastAsia="Calibri" w:hAnsi="Calibri" w:cs="Calibri"/>
                <w:color w:val="000000" w:themeColor="text1"/>
              </w:rPr>
              <w:t>The planned GRADE assessment did not prove feasible</w:t>
            </w:r>
          </w:p>
        </w:tc>
      </w:tr>
      <w:tr w:rsidR="7BB7AAAA" w14:paraId="39C10373" w14:textId="77777777" w:rsidTr="1C57CD9B">
        <w:trPr>
          <w:trHeight w:val="300"/>
        </w:trPr>
        <w:tc>
          <w:tcPr>
            <w:tcW w:w="4508" w:type="dxa"/>
          </w:tcPr>
          <w:p w14:paraId="48C90AE1" w14:textId="57B4CBAF" w:rsidR="7BB7AAAA" w:rsidRDefault="3D6BB380" w:rsidP="7BB7AAAA">
            <w:r>
              <w:t>Approaching authors for further information to fill gaps in the studies</w:t>
            </w:r>
          </w:p>
        </w:tc>
        <w:tc>
          <w:tcPr>
            <w:tcW w:w="4508" w:type="dxa"/>
          </w:tcPr>
          <w:p w14:paraId="6ADCCAFB" w14:textId="51CDBABB" w:rsidR="7BB7AAAA" w:rsidRDefault="00AB42B8" w:rsidP="7BB7AAAA">
            <w:r>
              <w:t>We were unable to do this due to time constraints</w:t>
            </w:r>
          </w:p>
        </w:tc>
      </w:tr>
      <w:tr w:rsidR="7BB7AAAA" w14:paraId="575850CE" w14:textId="77777777" w:rsidTr="1C57CD9B">
        <w:trPr>
          <w:trHeight w:val="300"/>
        </w:trPr>
        <w:tc>
          <w:tcPr>
            <w:tcW w:w="4508" w:type="dxa"/>
          </w:tcPr>
          <w:p w14:paraId="39AEE038" w14:textId="1A45840F" w:rsidR="7BB7AAAA" w:rsidRDefault="67C58B12" w:rsidP="7BB7AAAA">
            <w:r>
              <w:t>Data analysis: dichotomous outcomes were planned to be presented as Risk ratios but this was changed to odds ratios</w:t>
            </w:r>
          </w:p>
        </w:tc>
        <w:tc>
          <w:tcPr>
            <w:tcW w:w="4508" w:type="dxa"/>
          </w:tcPr>
          <w:p w14:paraId="3A802AD4" w14:textId="459B655E" w:rsidR="7BB7AAAA" w:rsidRDefault="7BB7AAAA" w:rsidP="7BB7AAAA"/>
        </w:tc>
      </w:tr>
    </w:tbl>
    <w:p w14:paraId="6900423F" w14:textId="131D65C3" w:rsidR="7CA26179" w:rsidRDefault="7CA26179" w:rsidP="7CA26179"/>
    <w:p w14:paraId="66E10312" w14:textId="57BBEC6E" w:rsidR="7CA26179" w:rsidRDefault="7CA26179" w:rsidP="7CA26179"/>
    <w:sectPr w:rsidR="7CA2617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5A4E2A"/>
    <w:rsid w:val="00AB42B8"/>
    <w:rsid w:val="00CF7078"/>
    <w:rsid w:val="0274354B"/>
    <w:rsid w:val="0D0FB8BE"/>
    <w:rsid w:val="0D94E642"/>
    <w:rsid w:val="0F358294"/>
    <w:rsid w:val="1C57CD9B"/>
    <w:rsid w:val="1D0E6316"/>
    <w:rsid w:val="275A4E2A"/>
    <w:rsid w:val="3D6BB380"/>
    <w:rsid w:val="43358053"/>
    <w:rsid w:val="582D19CA"/>
    <w:rsid w:val="5A8995A0"/>
    <w:rsid w:val="5BC4C3C4"/>
    <w:rsid w:val="5C493C6E"/>
    <w:rsid w:val="5D609425"/>
    <w:rsid w:val="5D7ED8C9"/>
    <w:rsid w:val="67C58B12"/>
    <w:rsid w:val="6CCEAA81"/>
    <w:rsid w:val="7BB7AAAA"/>
    <w:rsid w:val="7CA2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A4E2A"/>
  <w15:chartTrackingRefBased/>
  <w15:docId w15:val="{44D74502-D3F5-4CD0-9426-9C0505581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20DFB493E6D44D861A274C5D343887" ma:contentTypeVersion="18" ma:contentTypeDescription="Create a new document." ma:contentTypeScope="" ma:versionID="b156b0cee9c4a186832566170cb67b43">
  <xsd:schema xmlns:xsd="http://www.w3.org/2001/XMLSchema" xmlns:xs="http://www.w3.org/2001/XMLSchema" xmlns:p="http://schemas.microsoft.com/office/2006/metadata/properties" xmlns:ns2="9e7c1b5f-6b93-4ee4-9fa2-fda8f1b47cf5" xmlns:ns3="a1b832be-2416-4ce7-b5d1-1b5cd494f37b" xmlns:ns4="6aecd921-b96c-4e04-81b8-7b679e405a2f" targetNamespace="http://schemas.microsoft.com/office/2006/metadata/properties" ma:root="true" ma:fieldsID="06099bada7da551cf6dba1d890157142" ns2:_="" ns3:_="" ns4:_="">
    <xsd:import namespace="9e7c1b5f-6b93-4ee4-9fa2-fda8f1b47cf5"/>
    <xsd:import namespace="a1b832be-2416-4ce7-b5d1-1b5cd494f37b"/>
    <xsd:import namespace="6aecd921-b96c-4e04-81b8-7b679e405a2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Ungdom|a0bc325d-8754-4074-b6bb-82e4f7a182ec;#2;#Psykisk helse|c9693f97-5d7f-4b0d-997f-d15c52d3c0ab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b832be-2416-4ce7-b5d1-1b5cd494f37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47623f77-ee35-4bd1-9739-1fe549ca0ff5}" ma:internalName="TaxCatchAll" ma:showField="CatchAllData" ma:web="a1b832be-2416-4ce7-b5d1-1b5cd494f3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cd921-b96c-4e04-81b8-7b679e405a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b832be-2416-4ce7-b5d1-1b5cd494f37b">
      <Value>2</Value>
      <Value>1</Value>
    </TaxCatchAll>
    <lcf76f155ced4ddcb4097134ff3c332f xmlns="6aecd921-b96c-4e04-81b8-7b679e405a2f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gdom</TermName>
          <TermId xmlns="http://schemas.microsoft.com/office/infopath/2007/PartnerControls">a0bc325d-8754-4074-b6bb-82e4f7a182ec</TermId>
        </TermInfo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</Terms>
    </FHI_TopicTaxHTField>
    <TaxKeywordTaxHTField xmlns="a1b832be-2416-4ce7-b5d1-1b5cd494f37b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26FE91-7F24-4805-AD23-AFE65846CC0A}"/>
</file>

<file path=customXml/itemProps2.xml><?xml version="1.0" encoding="utf-8"?>
<ds:datastoreItem xmlns:ds="http://schemas.openxmlformats.org/officeDocument/2006/customXml" ds:itemID="{E9A39694-9DEA-45B3-BA40-946E09EE9B89}">
  <ds:schemaRefs>
    <ds:schemaRef ds:uri="http://schemas.microsoft.com/office/2006/metadata/properties"/>
    <ds:schemaRef ds:uri="http://schemas.microsoft.com/office/infopath/2007/PartnerControls"/>
    <ds:schemaRef ds:uri="f7ba4bf7-8ca0-4342-963c-d418f3142754"/>
    <ds:schemaRef ds:uri="d745d4b8-e88b-486e-89f0-a62a27746f26"/>
  </ds:schemaRefs>
</ds:datastoreItem>
</file>

<file path=customXml/itemProps3.xml><?xml version="1.0" encoding="utf-8"?>
<ds:datastoreItem xmlns:ds="http://schemas.openxmlformats.org/officeDocument/2006/customXml" ds:itemID="{1637EE1E-8837-450F-A68B-5CF51A6603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lanville</dc:creator>
  <cp:keywords/>
  <dc:description/>
  <cp:lastModifiedBy>Maria Julia Bidonde Torre</cp:lastModifiedBy>
  <cp:revision>7</cp:revision>
  <dcterms:created xsi:type="dcterms:W3CDTF">2022-12-06T14:18:00Z</dcterms:created>
  <dcterms:modified xsi:type="dcterms:W3CDTF">2022-12-2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0DFB493E6D44D861A274C5D343887</vt:lpwstr>
  </property>
  <property fmtid="{D5CDD505-2E9C-101B-9397-08002B2CF9AE}" pid="3" name="MediaServiceImageTags">
    <vt:lpwstr/>
  </property>
</Properties>
</file>